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able S3. Annotated genes with expression at admission significantly different from control. D = duplicate</w:t>
      </w:r>
    </w:p>
    <w:tbl>
      <w:tblPr>
        <w:tblW w:w="14245" w:type="dxa"/>
        <w:jc w:val="left"/>
        <w:tblInd w:w="-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1417"/>
        <w:gridCol w:w="993"/>
        <w:gridCol w:w="992"/>
        <w:gridCol w:w="2693"/>
        <w:gridCol w:w="6662"/>
      </w:tblGrid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Fold Chang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tes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trez Gene Nam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5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71E-1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42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2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1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66E-2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705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3.09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9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12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PR128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 protein-coupled receptor 12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77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0E-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05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0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6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2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67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L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arcot-Leyden crystal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4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5E-2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F1D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TA box binding protein (TBP)-associated factor, RNA polymerase I, D, 41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3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7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55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0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0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3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66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31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KRD3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nkyrin repeat domain 3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29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4E-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92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2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24E-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3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L13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L13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2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2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24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GGT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 geranylgeranyltransferase, beta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2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3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1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52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02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S4A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mbrane-spanning 4-domains, subfamily A, member 3 (hematopoietic cell-specific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1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8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97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8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8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1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49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87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0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8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0E-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79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0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0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2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54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5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3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948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3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31E-2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25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5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5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9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45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4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4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5E-1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17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7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22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70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4-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4 small nuclea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2.00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4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9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60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33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10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1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8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7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007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C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8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4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7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41E-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687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68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6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8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911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EFA1 (</w:t>
            </w:r>
            <w:r>
              <w:rPr>
                <w:sz w:val="22"/>
                <w:lang w:val="en-US"/>
              </w:rPr>
              <w:t>include others</w:t>
            </w:r>
            <w:r>
              <w:rPr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fensin, alpha 1</w:t>
            </w:r>
          </w:p>
        </w:tc>
      </w:tr>
      <w:tr>
        <w:trPr>
          <w:trHeight w:val="648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8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91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>DEFA1 (</w:t>
            </w:r>
            <w:r>
              <w:rPr>
                <w:sz w:val="22"/>
                <w:lang w:val="en-US"/>
              </w:rPr>
              <w:t>include others</w:t>
            </w:r>
            <w:r>
              <w:rPr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fensin, alph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8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91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FA1 (include others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fensin, alph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0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08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9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72E-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68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LPH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LP homolog, long-term synaptic facilitation (Aplysi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1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10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MR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 component of mitochondrial RNA processing endoribonucleas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8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1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F1D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TA box binding protein (TBP)-associated factor, RNA polymerase I, D, 41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5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92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7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5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18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0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0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6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82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0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82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2orf7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12 open reading frame 7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99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832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49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60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P78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ntrosomal protein 78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7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38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F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F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3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94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28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28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3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73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1H4A (includes others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one cluster 1, H4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62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924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0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0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48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45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THD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ath domain containing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1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1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3E-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33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37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3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7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70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81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orf2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1 open reading frame 2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9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60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764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RP7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RNA processing 7 homolog B (S. cerevisia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9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3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9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KMIP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nus kinase and microtubule interacting prote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9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6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325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8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8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9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2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42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5A-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5A small nuclea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3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10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4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4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8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2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068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RH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amine receptor H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1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07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YO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yosin V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1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224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S5 (includes EG:14455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rowth arrest-specific 5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3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19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16-2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16-2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7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5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847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X7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c oxidase subunit VII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6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16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110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YBL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-myb myeloblastosis viral oncogene homolog (avian)-lik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5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24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31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9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533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ZMK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ranzyme K (granzyme 3; tryptase II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2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29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SS2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ase, serine, 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4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60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95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21orf1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21 open reading frame 15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4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00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8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R7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D repeat domain 7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69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C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C, member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3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11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AP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A pseudo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23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42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9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5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590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L7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L7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9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11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17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1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8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526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AM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junctional adhesion molecule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0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02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75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CKAP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CK-associated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28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38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G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G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7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224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S5 (includes EG:14455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rowth arrest-specific 5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6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8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23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14E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14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3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7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50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50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66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3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DGFD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latelet derived growth factor D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6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90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S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tein S (alph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0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30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30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5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703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4-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4 small nuclea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12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39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LRD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ller cell lectin-like receptor subfamily D, membe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9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0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65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660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L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emokine (C-C motif) ligand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9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4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6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6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8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0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8R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terleukin 18 receptor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3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31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4SF1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membrane 4 L six family member 1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65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44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N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cobalamin I (vitamin B12 binding protein, R binder family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8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5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939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ARNA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Cajal body-specific RNA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7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31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2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2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7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49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0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8RA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terleukin 18 receptor accessory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6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22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LOVL7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LOVL fatty acid elongase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6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32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37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22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226 molecul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6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5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32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PA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boxypeptidase A3 (mast cell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6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68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17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IGIT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 cell immunoreceptor with Ig and ITIM domains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03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885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SPAN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traspan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4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662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L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emokine (C-C motif) ligand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4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965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L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emokine (C-C motif) ligand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6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89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HG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 host gene 1 (non-protein cod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5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64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MRN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ultimer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3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66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1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1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44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42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LFN1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hlafen family member 1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9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12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NOT6L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R4-NOT transcription complex, subunit 6-lik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4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3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862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TRNA1-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ault RNA 1-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9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10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A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H/ACA box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0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94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GFBP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ibroblast growth factor binding prote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351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PB41L4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rythrocyte membrane protein band 4.1 like 4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91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94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MD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erile alpha motif domain containing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76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52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K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RICK1, SCAR/WAVE actin-nucleating complex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86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11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K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ycerol kinase 5 (putativ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32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9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U4ATA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, U4atac small nuclear (U12-dependent splicing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0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3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PL13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somal protein L13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88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00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PP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ctonucleotide pyrophosphatase/phosphodiesterase 4 (putativ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2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25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DE5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hosphodiesterase 5A, cGMP-specific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9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508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TL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naptotagmin-lik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25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264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169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169, member 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2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09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B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ro-platelet basic protein (chemokine (C-X-C motif) ligand 7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02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32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NORD9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mall nucleolar RNA, C/D box 9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6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021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NE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ectrin repeat containing, nuclear envelop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910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R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R gamma alternate reading frame prote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61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02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S4A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mbrane-spanning 4-domains, subfamily A, member 2 (Fc fragment of IgE, high affinity I, receptor for; beta polypeptid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50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66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L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emokine (C-C motif) ligand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4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16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PNA5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aryopherin alpha 5 (importin alpha 6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96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44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1H4A (includes others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one cluster 1, H4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3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239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GGT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 geranylgeranyltransferase, beta subuni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98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997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AP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fGAP with RhoGAP domain, ankyrin repeat and PH doma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85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63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2R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agulation factor II (thrombin) recep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1.5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36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23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NCL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nconi anemia, complementation group L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72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23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F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factor properd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7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609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DX4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EAD (Asp-Glu-Ala-Asp) box polypeptide 4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1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40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P3K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togen-activated protein kinase kinase kinase 6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5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5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PBB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myloid beta (A4) precursor protein-binding, family B, membe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58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05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EST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estroph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32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SIG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-set and immunoglobulin domain containing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12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C, member RAS oncogene family pseud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67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49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5orf3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hromosome 15 open reading frame 3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02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32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DA2R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ctodysplasin A2 recep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65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79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r-22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icroRNA 22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94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EM150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membrane protein 150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68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578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SR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inase suppressor of ras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5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62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DAP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fGAP with dual PH domains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46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88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Q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component 1, q subcomponent, B cha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1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33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BPB (includes EG:1051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AAT/enhancer binding protein (C/EBP), bet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2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9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010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RH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istamine receptor H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3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937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R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component (3b/4b) receptor 1 (Knops blood group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09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7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GLEC7/SIGLEC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alic acid binding Ig-like lectin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4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45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L1RN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terleukin 1 receptor antagonist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04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377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ZNF385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zinc finger protein 385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7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60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K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ocking protein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91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219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LSCR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hospholipid scramblase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82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90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CDC97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iled-coil domain containing 9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4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59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PNE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pine I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2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987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1Q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mplement component 1, q subcomponent, C cha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47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81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SP1 (includes EG:16985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ymphocyte-specific prote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7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275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BC1D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BC1 domain family, membe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04E-2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71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SK3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ycogen synthase kinase 3 alph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8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71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MN1 (includes EG:296512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rm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64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6535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BD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rombomodul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09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101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101, member 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5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0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37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LOT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lotillin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11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566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TSD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thepsin D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29E-1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62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PP1 (includes EG:1200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ipeptidyl peptidase 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0E-1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879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PSM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-protein signaling modulator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6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650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SGRP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S guanyl releasing protein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80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SPA1A/HSPA1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at shock 70kDa protein 1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7932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SPA1A/HSPA1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at shock 70kDa protein 1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5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831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SPA1A/HSPA1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at shock 70kDa protein 1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9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37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FE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clear factor (erythroid-derived 2), 45kD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7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8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786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I1 (includes EG:20375)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pleen focus forming virus (SFFV) proviral integration oncogene spi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42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515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P1B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P450, family 1, subfamily B, polypeptid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31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545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0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34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B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71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921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GDI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ogdi homolog (Drosophil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9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3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26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SH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M and SH3 domain containing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9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29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ADI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ptidyl arginine deiminase, type I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0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38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GR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arly growth response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0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4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49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SF3R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olony stimulating factor 3 receptor (granulocyt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19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3750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5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D151 molecule (Raph blood group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40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50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GR1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 fragment of IgG, high affinity Ia, receptor (CD64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67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123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ILRB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ukocyte immunoglobulin-like receptor, subfamily B (with TM and ITIM domains), member 4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11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3078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GLEC7/SIGLEC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ialic acid binding Ig-like lectin 7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6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158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B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AB1B, member RAS oncogene family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3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5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504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GR1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 fragment of IgG, high affinity Ia, receptor (CD64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12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099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20C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20, member C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64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1913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GR1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c fragment of IgG, high affinity Ia, receptor (CD64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6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2E-1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94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CL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-cell CLL/lymphoma 3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16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24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C44108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M121 membrane glycoprotein (rat) pseud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7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68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761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SE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nuclease, RNase A family, 1 (pancreatic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7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0E-2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606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LF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yeloid leukemia facto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86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5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C44108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M121 membrane glycoprotein (rat) pseud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70E-1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205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CTD1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tassium channel tetramerisation domain containing 1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9E-1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11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TYH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weety homolog 3 (Drosophil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4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7789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ARG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eroxisome proliferator-activated receptor gamm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90E-07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843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P27A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ytochrome P450, family 27, subfamily A, polypeptid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02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59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OC44108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M121 membrane glycoprotein (rat) pseudogene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98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839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QP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quaporin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1457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BEGF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parin-binding EGF-like growth factor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3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07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2865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ZFP36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zinc finger protein 36, C3H type, homolog (mous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5E-1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73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AS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iskott-Aldrich syndrome (eczema-thrombocytopeni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66E-1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6617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5BP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arbonic anhydrase VB pseudogen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51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4520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14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ppression of tumorigenicity 14 (colon carcinoma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63E-08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0580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GALS9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ectin, galactoside-binding, soluble, 9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6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33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7311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NASE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ibonuclease, RNase A family, 2 (liver, eosinophil-derived neurotoxin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77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90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4263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SF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ysferlin, limb girdle muscular dystrophy 2B (autosomal recessive)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40E-0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7236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CN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cobalamin II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75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0376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STM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lutathione S-transferase mu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62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20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GR2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sialoglycoprotein receptor 2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17E-03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0837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GR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arly growth response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7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16E-0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786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20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amily with sequence similarity 20, member 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39E-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8034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B1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bilin 1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0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14E-04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718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P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aptoglobin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23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7E-0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372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MEM176A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ansmembrane protein 176A</w:t>
            </w:r>
          </w:p>
        </w:tc>
      </w:tr>
      <w:tr>
        <w:trPr>
          <w:trHeight w:val="247" w:hRule="atLeast"/>
        </w:trPr>
        <w:tc>
          <w:tcPr>
            <w:tcW w:w="1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44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10E-09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1886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OCS3</w:t>
            </w:r>
          </w:p>
        </w:tc>
        <w:tc>
          <w:tcPr>
            <w:tcW w:w="6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ppressor of cytokine signaling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Times New Roman" w:hAnsi="Times New Roman" w:eastAsia="Times New Roman" w:cs="Times New Roman"/>
      <w:sz w:val="24"/>
      <w:szCs w:val="24"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9:11:00Z</dcterms:created>
  <dc:creator>Beata</dc:creator>
  <dc:description/>
  <dc:language>en-US</dc:language>
  <cp:lastModifiedBy>Beata</cp:lastModifiedBy>
  <dcterms:modified xsi:type="dcterms:W3CDTF">2012-10-23T09:12:00Z</dcterms:modified>
  <cp:revision>1</cp:revision>
  <dc:subject/>
  <dc:title/>
</cp:coreProperties>
</file>